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6A7CF4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Demographic and clinical characteristics of TAO patients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1515"/>
        <w:gridCol w:w="1402"/>
        <w:gridCol w:w="1296"/>
        <w:gridCol w:w="1293"/>
        <w:gridCol w:w="1301"/>
      </w:tblGrid>
      <w:tr w14:paraId="594C4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15" w:type="dxa"/>
            <w:vMerge w:val="restart"/>
            <w:tcBorders>
              <w:left w:val="nil"/>
              <w:right w:val="nil"/>
            </w:tcBorders>
            <w:vAlign w:val="top"/>
          </w:tcPr>
          <w:p w14:paraId="6C240C4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aracteristics</w:t>
            </w:r>
          </w:p>
        </w:tc>
        <w:tc>
          <w:tcPr>
            <w:tcW w:w="1515" w:type="dxa"/>
            <w:vMerge w:val="restart"/>
            <w:tcBorders>
              <w:left w:val="nil"/>
              <w:right w:val="nil"/>
            </w:tcBorders>
            <w:vAlign w:val="top"/>
          </w:tcPr>
          <w:p w14:paraId="4ED6A07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P</w:t>
            </w:r>
          </w:p>
        </w:tc>
        <w:tc>
          <w:tcPr>
            <w:tcW w:w="1402" w:type="dxa"/>
            <w:vMerge w:val="restart"/>
            <w:tcBorders>
              <w:left w:val="nil"/>
              <w:right w:val="nil"/>
            </w:tcBorders>
            <w:vAlign w:val="top"/>
          </w:tcPr>
          <w:p w14:paraId="53DD499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P</w:t>
            </w:r>
          </w:p>
        </w:tc>
        <w:tc>
          <w:tcPr>
            <w:tcW w:w="1296" w:type="dxa"/>
            <w:vMerge w:val="restart"/>
            <w:tcBorders>
              <w:left w:val="nil"/>
              <w:right w:val="nil"/>
            </w:tcBorders>
            <w:vAlign w:val="top"/>
          </w:tcPr>
          <w:p w14:paraId="797D2CBE">
            <w:pPr>
              <w:jc w:val="center"/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C</w:t>
            </w:r>
          </w:p>
        </w:tc>
        <w:tc>
          <w:tcPr>
            <w:tcW w:w="2594" w:type="dxa"/>
            <w:gridSpan w:val="2"/>
            <w:tcBorders>
              <w:left w:val="nil"/>
              <w:right w:val="nil"/>
            </w:tcBorders>
            <w:vAlign w:val="top"/>
          </w:tcPr>
          <w:p w14:paraId="2919C837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value</w:t>
            </w:r>
          </w:p>
        </w:tc>
      </w:tr>
      <w:tr w14:paraId="24ADDF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1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6D192914"/>
        </w:tc>
        <w:tc>
          <w:tcPr>
            <w:tcW w:w="151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42654784"/>
        </w:tc>
        <w:tc>
          <w:tcPr>
            <w:tcW w:w="140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5AFDB114"/>
        </w:tc>
        <w:tc>
          <w:tcPr>
            <w:tcW w:w="1296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19312801">
            <w:pPr>
              <w:jc w:val="center"/>
            </w:pPr>
          </w:p>
        </w:tc>
        <w:tc>
          <w:tcPr>
            <w:tcW w:w="129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99DB97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 vs IP</w:t>
            </w:r>
          </w:p>
        </w:tc>
        <w:tc>
          <w:tcPr>
            <w:tcW w:w="130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17A662C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P vs IP vs HC</w:t>
            </w:r>
          </w:p>
        </w:tc>
      </w:tr>
      <w:tr w14:paraId="3B3E8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18C512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x, Male (n, %)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FB6DAC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 (25%)</w:t>
            </w:r>
          </w:p>
        </w:tc>
        <w:tc>
          <w:tcPr>
            <w:tcW w:w="14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DF709B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 (20%)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6B30B0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 (27%)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8AD587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.671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124D64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60</w:t>
            </w:r>
          </w:p>
        </w:tc>
      </w:tr>
      <w:tr w14:paraId="5437E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exact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5D376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ge (year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6A5094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8(28; 5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C335CE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(25; 4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5EFF0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(26; 5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A10EB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8A609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17</w:t>
            </w:r>
          </w:p>
        </w:tc>
      </w:tr>
      <w:tr w14:paraId="19065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3A5720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isease duration (months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30C89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(4; 14)</w:t>
            </w:r>
          </w:p>
          <w:p w14:paraId="672A78E5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FBC6A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(6; 24)</w:t>
            </w:r>
          </w:p>
          <w:p w14:paraId="2BF67605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2F0588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7D4BC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.212</w:t>
            </w:r>
          </w:p>
          <w:p w14:paraId="4D65C2DC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1838B7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 w14:paraId="3A01F7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CB73C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ducational attainment (year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469C7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(9; 16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7F572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(11; 1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71222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(10; 1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2C882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5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8CEC8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98</w:t>
            </w:r>
          </w:p>
        </w:tc>
      </w:tr>
      <w:tr w14:paraId="709D4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BD834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SH (mIU/L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EAF4D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24(1.04; 1.43)</w:t>
            </w:r>
          </w:p>
          <w:p w14:paraId="7E8AF4F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5ED1A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(0.01; 1.1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5F540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104AE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.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31351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 w14:paraId="1076B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B4747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T3 (pmol/L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AD309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(2.36; 5.36)</w:t>
            </w:r>
          </w:p>
          <w:p w14:paraId="1B94FAD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DE076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82(2.23; 5.31)</w:t>
            </w:r>
          </w:p>
          <w:p w14:paraId="56A22D0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AA194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338A8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.7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D9CA0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 w14:paraId="1B6B2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15A57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T4 (pmol/L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EE1B7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49(2.09; 13.1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ED696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40(1.61; 9.5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04FA5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C1F0E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.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DC08A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 w14:paraId="3CDB7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C66F4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Ab (IU/L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43113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.60(3.70; 23.04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F404B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.58(2.46; 21.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8B374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D0731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280AA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 w14:paraId="1CE44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D0391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B6E06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(3; 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9C808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(1; 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7FC42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4A08E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&lt; 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FD801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 w14:paraId="07F73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A1412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Qo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VF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C1FB7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(18; 22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5C39F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22; 22)</w:t>
            </w:r>
          </w:p>
          <w:p w14:paraId="429409D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C1F4B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66AB8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712B5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 w14:paraId="2EDB78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4D581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Q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P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6D04C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(12; 20)</w:t>
            </w:r>
          </w:p>
          <w:p w14:paraId="772AA9A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F2F62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(13; 20)</w:t>
            </w:r>
          </w:p>
          <w:p w14:paraId="43AD084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F98FF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F123A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B2175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 w14:paraId="3AEF5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78FEC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DBC99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(7; 1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E7A28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(6; 1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43D02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2; 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74358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.938</w:t>
            </w:r>
          </w:p>
          <w:p w14:paraId="6833496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BB9F1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&lt; 0.001</w:t>
            </w:r>
          </w:p>
        </w:tc>
      </w:tr>
      <w:tr w14:paraId="6A6B8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EDE40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494FF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(7; 1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741E3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(6; 1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06F5B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2; 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A5C4A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.408</w:t>
            </w:r>
          </w:p>
          <w:p w14:paraId="0B8D23A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5EDDF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&lt; 0.001</w:t>
            </w:r>
          </w:p>
        </w:tc>
      </w:tr>
      <w:tr w14:paraId="22DECF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1715" w:type="dxa"/>
            <w:tcBorders>
              <w:top w:val="nil"/>
              <w:left w:val="nil"/>
              <w:right w:val="nil"/>
            </w:tcBorders>
            <w:vAlign w:val="top"/>
          </w:tcPr>
          <w:p w14:paraId="7A2F307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SQI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top"/>
          </w:tcPr>
          <w:p w14:paraId="7B5B305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(6; 11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vAlign w:val="top"/>
          </w:tcPr>
          <w:p w14:paraId="760E890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6; 10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top"/>
          </w:tcPr>
          <w:p w14:paraId="4121168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(3; 6)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0A91453F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.6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5</w:t>
            </w:r>
          </w:p>
          <w:p w14:paraId="10026CBE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vAlign w:val="top"/>
          </w:tcPr>
          <w:p w14:paraId="760D053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&lt; 0.001</w:t>
            </w:r>
          </w:p>
        </w:tc>
      </w:tr>
    </w:tbl>
    <w:p w14:paraId="654C85EC">
      <w:pPr>
        <w:rPr>
          <w:rFonts w:hint="default" w:ascii="Times New Roman" w:hAnsi="Times New Roman" w:cs="Times New Roman"/>
          <w:sz w:val="24"/>
          <w:szCs w:val="24"/>
        </w:rPr>
      </w:pPr>
    </w:p>
    <w:p w14:paraId="1328758D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breviations: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P, active patients; 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CAS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, clinical activity score; HAMD, hamilton depression rating scale; HAMA, hamilton anxiety rating scale; HC, healthy controls; IP, inactive patients; PSQI, pittsburgh sleep quality index; QoL AP, quality of life questionnaire appearance; QoL VF, quality of life questionnaire visual function; TSH, thyroid-stimulating hormone; fT3, free triiodothyronine; fT4, free thyroxine; TRAb; Thyroid-Stimulating Hormone Receptor Antibodies.</w:t>
      </w:r>
    </w:p>
    <w:p w14:paraId="73A38E57"/>
    <w:p w14:paraId="5093C4D9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804A4C"/>
    <w:rsid w:val="049C7DEF"/>
    <w:rsid w:val="0A762DAB"/>
    <w:rsid w:val="112D0216"/>
    <w:rsid w:val="16BD1ED7"/>
    <w:rsid w:val="18A706B9"/>
    <w:rsid w:val="19E70DBA"/>
    <w:rsid w:val="1B324BB2"/>
    <w:rsid w:val="1DCB4E4A"/>
    <w:rsid w:val="21AA6DC0"/>
    <w:rsid w:val="224D22D1"/>
    <w:rsid w:val="233E2935"/>
    <w:rsid w:val="25270BB7"/>
    <w:rsid w:val="252F38A2"/>
    <w:rsid w:val="26890CB0"/>
    <w:rsid w:val="28333D17"/>
    <w:rsid w:val="28B210E0"/>
    <w:rsid w:val="310D15A9"/>
    <w:rsid w:val="37F25055"/>
    <w:rsid w:val="381C6576"/>
    <w:rsid w:val="386C12AB"/>
    <w:rsid w:val="45F421D0"/>
    <w:rsid w:val="49F92273"/>
    <w:rsid w:val="4B6202EC"/>
    <w:rsid w:val="53081779"/>
    <w:rsid w:val="59110087"/>
    <w:rsid w:val="5DCD5A99"/>
    <w:rsid w:val="5EA879CE"/>
    <w:rsid w:val="60732927"/>
    <w:rsid w:val="65534B95"/>
    <w:rsid w:val="6F8D6E36"/>
    <w:rsid w:val="713068E4"/>
    <w:rsid w:val="76E43EE9"/>
    <w:rsid w:val="7C0A0224"/>
    <w:rsid w:val="7CCE5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5</Words>
  <Characters>1085</Characters>
  <Lines>0</Lines>
  <Paragraphs>0</Paragraphs>
  <TotalTime>3</TotalTime>
  <ScaleCrop>false</ScaleCrop>
  <LinksUpToDate>false</LinksUpToDate>
  <CharactersWithSpaces>120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03:28:00Z</dcterms:created>
  <dc:creator>21917</dc:creator>
  <cp:lastModifiedBy></cp:lastModifiedBy>
  <dcterms:modified xsi:type="dcterms:W3CDTF">2025-09-16T08:3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Tg5YjczM2M1MWM1ZDAxZGE4Y2M5ZTUxZmE3ZjBjMmEiLCJ1c2VySWQiOiIzMzYyODEwMDQifQ==</vt:lpwstr>
  </property>
  <property fmtid="{D5CDD505-2E9C-101B-9397-08002B2CF9AE}" pid="4" name="ICV">
    <vt:lpwstr>7377CBAE25474F4C8C04BA528ED95BC5_12</vt:lpwstr>
  </property>
</Properties>
</file>